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194E0" w14:textId="77777777" w:rsidR="000E3FAA" w:rsidRPr="00B542AE" w:rsidRDefault="000E3FAA" w:rsidP="000E3FAA">
      <w:pPr>
        <w:rPr>
          <w:rFonts w:ascii="Times New Roman" w:hAnsi="Times New Roman"/>
          <w:sz w:val="20"/>
          <w:szCs w:val="20"/>
          <w:lang w:val="en-AU"/>
        </w:rPr>
      </w:pPr>
      <w:r>
        <w:rPr>
          <w:rFonts w:ascii="Times New Roman" w:hAnsi="Times New Roman"/>
          <w:b/>
          <w:sz w:val="20"/>
          <w:szCs w:val="20"/>
          <w:lang w:val="en-AU"/>
        </w:rPr>
        <w:t xml:space="preserve">Additional file 2: </w:t>
      </w:r>
      <w:r w:rsidRPr="00B542AE">
        <w:rPr>
          <w:rFonts w:ascii="Times New Roman" w:hAnsi="Times New Roman"/>
          <w:b/>
          <w:sz w:val="20"/>
          <w:szCs w:val="20"/>
          <w:lang w:val="en-AU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AU"/>
        </w:rPr>
        <w:t>S2</w:t>
      </w:r>
      <w:r w:rsidRPr="00B542AE">
        <w:rPr>
          <w:rFonts w:ascii="Times New Roman" w:hAnsi="Times New Roman"/>
          <w:sz w:val="20"/>
          <w:szCs w:val="20"/>
          <w:lang w:val="en-AU"/>
        </w:rPr>
        <w:t xml:space="preserve"> - Comparison of daily mean minimal and maximal RASS values in the low-target group and the high-target group, during the 5 protocol-specified days.</w:t>
      </w:r>
    </w:p>
    <w:p w14:paraId="7A78F404" w14:textId="77777777" w:rsidR="000E3FAA" w:rsidRPr="00B542AE" w:rsidRDefault="000E3FAA" w:rsidP="000E3FAA">
      <w:pPr>
        <w:widowControl w:val="0"/>
        <w:tabs>
          <w:tab w:val="left" w:pos="640"/>
        </w:tabs>
        <w:suppressAutoHyphens w:val="0"/>
        <w:autoSpaceDE w:val="0"/>
        <w:autoSpaceDN w:val="0"/>
        <w:adjustRightInd w:val="0"/>
        <w:spacing w:after="240"/>
        <w:ind w:left="640" w:hanging="640"/>
        <w:rPr>
          <w:rFonts w:ascii="Times New Roman" w:hAnsi="Times New Roman"/>
          <w:sz w:val="20"/>
          <w:szCs w:val="20"/>
          <w:lang w:val="en-AU"/>
        </w:rPr>
      </w:pPr>
    </w:p>
    <w:tbl>
      <w:tblPr>
        <w:tblpPr w:leftFromText="141" w:rightFromText="141" w:vertAnchor="page" w:horzAnchor="page" w:tblpX="1232" w:tblpY="1985"/>
        <w:tblW w:w="53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9"/>
        <w:gridCol w:w="782"/>
        <w:gridCol w:w="2127"/>
        <w:gridCol w:w="2206"/>
        <w:gridCol w:w="935"/>
      </w:tblGrid>
      <w:tr w:rsidR="000E3FAA" w:rsidRPr="00B542AE" w14:paraId="779F4C06" w14:textId="77777777" w:rsidTr="009E56B1">
        <w:trPr>
          <w:trHeight w:val="453"/>
        </w:trPr>
        <w:tc>
          <w:tcPr>
            <w:tcW w:w="18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48D3" w14:textId="77777777" w:rsidR="000E3FAA" w:rsidRPr="00B542AE" w:rsidRDefault="000E3FAA" w:rsidP="009E56B1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</w:pPr>
            <w:r w:rsidRPr="00FF19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948B82" w14:textId="77777777" w:rsidR="000E3FAA" w:rsidRPr="00B542AE" w:rsidRDefault="000E3FAA" w:rsidP="009E56B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  <w:t>Day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B8F7A8" w14:textId="77777777" w:rsidR="000E3FAA" w:rsidRPr="00E41FA5" w:rsidRDefault="000E3FAA" w:rsidP="009E56B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  <w:t>Low-target group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1C491" w14:textId="77777777" w:rsidR="000E3FAA" w:rsidRPr="00E41FA5" w:rsidRDefault="000E3FAA" w:rsidP="009E56B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  <w:t>High-target group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ED507" w14:textId="77777777" w:rsidR="000E3FAA" w:rsidRPr="00B542AE" w:rsidRDefault="000E3FAA" w:rsidP="009E56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  <w:t>p</w:t>
            </w:r>
          </w:p>
        </w:tc>
      </w:tr>
      <w:tr w:rsidR="000E3FAA" w:rsidRPr="00B542AE" w14:paraId="41512A64" w14:textId="77777777" w:rsidTr="009E56B1">
        <w:trPr>
          <w:trHeight w:val="453"/>
        </w:trPr>
        <w:tc>
          <w:tcPr>
            <w:tcW w:w="186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5348442" w14:textId="77777777" w:rsidR="000E3FAA" w:rsidRPr="00B542AE" w:rsidRDefault="000E3FAA" w:rsidP="009E56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05" w:type="pct"/>
            <w:tcBorders>
              <w:bottom w:val="nil"/>
            </w:tcBorders>
            <w:shd w:val="clear" w:color="auto" w:fill="auto"/>
            <w:vAlign w:val="center"/>
          </w:tcPr>
          <w:p w14:paraId="3AC2980A" w14:textId="77777777" w:rsidR="000E3FAA" w:rsidRPr="00B542AE" w:rsidRDefault="000E3FAA" w:rsidP="009E56B1">
            <w:pPr>
              <w:spacing w:line="259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D0</w:t>
            </w:r>
          </w:p>
        </w:tc>
        <w:tc>
          <w:tcPr>
            <w:tcW w:w="110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64F9D16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3.46 (2.13)/219</w:t>
            </w:r>
          </w:p>
        </w:tc>
        <w:tc>
          <w:tcPr>
            <w:tcW w:w="1142" w:type="pct"/>
            <w:tcBorders>
              <w:bottom w:val="nil"/>
            </w:tcBorders>
            <w:shd w:val="clear" w:color="auto" w:fill="auto"/>
            <w:vAlign w:val="center"/>
          </w:tcPr>
          <w:p w14:paraId="474A2C95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3.46 (2.09)/248</w:t>
            </w:r>
          </w:p>
        </w:tc>
        <w:tc>
          <w:tcPr>
            <w:tcW w:w="48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39D36EF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0.996</w:t>
            </w:r>
          </w:p>
        </w:tc>
      </w:tr>
      <w:tr w:rsidR="000E3FAA" w:rsidRPr="00B542AE" w14:paraId="13600273" w14:textId="77777777" w:rsidTr="009E56B1">
        <w:trPr>
          <w:trHeight w:val="524"/>
        </w:trPr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427AD" w14:textId="77777777" w:rsidR="000E3FAA" w:rsidRPr="00B542AE" w:rsidRDefault="000E3FAA" w:rsidP="009E56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30086" w14:textId="77777777" w:rsidR="000E3FAA" w:rsidRPr="00B542AE" w:rsidRDefault="000E3FAA" w:rsidP="009E56B1">
            <w:pPr>
              <w:spacing w:line="259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D1</w:t>
            </w:r>
          </w:p>
        </w:tc>
        <w:tc>
          <w:tcPr>
            <w:tcW w:w="11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7E501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3.37 (2.07)/19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9266B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2.98 (2.3)/231</w:t>
            </w: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37C2F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0.071</w:t>
            </w:r>
          </w:p>
        </w:tc>
      </w:tr>
      <w:tr w:rsidR="000E3FAA" w:rsidRPr="00B542AE" w14:paraId="03062707" w14:textId="77777777" w:rsidTr="009E56B1">
        <w:trPr>
          <w:trHeight w:val="453"/>
        </w:trPr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AB46A" w14:textId="77777777" w:rsidR="000E3FAA" w:rsidRPr="00B542AE" w:rsidRDefault="000E3FAA" w:rsidP="009E56B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  <w:t>Maximal RASS value reported</w:t>
            </w:r>
            <w:r w:rsidRPr="00B542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,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F84103" w14:textId="77777777" w:rsidR="000E3FAA" w:rsidRPr="00B542AE" w:rsidRDefault="000E3FAA" w:rsidP="009E56B1">
            <w:pPr>
              <w:spacing w:line="259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D2</w:t>
            </w:r>
          </w:p>
        </w:tc>
        <w:tc>
          <w:tcPr>
            <w:tcW w:w="11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30F9E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3.57 (1.71)/122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B003C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2.85 (2.24)/158</w:t>
            </w: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A4BD7D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0.002</w:t>
            </w:r>
          </w:p>
        </w:tc>
      </w:tr>
      <w:tr w:rsidR="000E3FAA" w:rsidRPr="00B542AE" w14:paraId="38ED04C2" w14:textId="77777777" w:rsidTr="009E56B1">
        <w:trPr>
          <w:trHeight w:val="453"/>
        </w:trPr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3D704" w14:textId="77777777" w:rsidR="000E3FAA" w:rsidRPr="00B542AE" w:rsidRDefault="000E3FAA" w:rsidP="009E56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Mean (SD)/number of patients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C7304" w14:textId="77777777" w:rsidR="000E3FAA" w:rsidRPr="00B542AE" w:rsidRDefault="000E3FAA" w:rsidP="009E56B1">
            <w:pPr>
              <w:spacing w:line="259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D3</w:t>
            </w:r>
          </w:p>
        </w:tc>
        <w:tc>
          <w:tcPr>
            <w:tcW w:w="11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456B00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2.97 (2.42)/76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68CEF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2.6 (2.33)/112</w:t>
            </w: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96D8F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0.291</w:t>
            </w:r>
          </w:p>
        </w:tc>
      </w:tr>
      <w:tr w:rsidR="000E3FAA" w:rsidRPr="00B542AE" w14:paraId="0971E45B" w14:textId="77777777" w:rsidTr="009E56B1">
        <w:trPr>
          <w:trHeight w:val="453"/>
        </w:trPr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DC475D" w14:textId="77777777" w:rsidR="000E3FAA" w:rsidRPr="00B542AE" w:rsidRDefault="000E3FAA" w:rsidP="009E56B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AA029" w14:textId="77777777" w:rsidR="000E3FAA" w:rsidRPr="00B542AE" w:rsidRDefault="000E3FAA" w:rsidP="009E56B1">
            <w:pPr>
              <w:spacing w:line="259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D4</w:t>
            </w:r>
          </w:p>
        </w:tc>
        <w:tc>
          <w:tcPr>
            <w:tcW w:w="11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F3BF5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3.72 (1.68)/53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BF188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2.54 (2.35)/78</w:t>
            </w: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DCBD8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0.001</w:t>
            </w:r>
          </w:p>
        </w:tc>
      </w:tr>
      <w:tr w:rsidR="000E3FAA" w:rsidRPr="00B542AE" w14:paraId="6BB3E1C5" w14:textId="77777777" w:rsidTr="009E56B1">
        <w:trPr>
          <w:trHeight w:val="453"/>
        </w:trPr>
        <w:tc>
          <w:tcPr>
            <w:tcW w:w="18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22416" w14:textId="77777777" w:rsidR="000E3FAA" w:rsidRPr="00B542AE" w:rsidRDefault="000E3FAA" w:rsidP="009E56B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3F668F" w14:textId="77777777" w:rsidR="000E3FAA" w:rsidRPr="00B542AE" w:rsidRDefault="000E3FAA" w:rsidP="009E56B1">
            <w:pPr>
              <w:spacing w:line="259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D5</w:t>
            </w:r>
          </w:p>
        </w:tc>
        <w:tc>
          <w:tcPr>
            <w:tcW w:w="11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E84D8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3.49 (2.03)/41</w:t>
            </w:r>
          </w:p>
        </w:tc>
        <w:tc>
          <w:tcPr>
            <w:tcW w:w="114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4B26EA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2.52 (2.59)/56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0ADAE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0.041</w:t>
            </w:r>
          </w:p>
        </w:tc>
      </w:tr>
      <w:tr w:rsidR="000E3FAA" w:rsidRPr="00B542AE" w14:paraId="6957047B" w14:textId="77777777" w:rsidTr="009E56B1">
        <w:trPr>
          <w:trHeight w:val="453"/>
        </w:trPr>
        <w:tc>
          <w:tcPr>
            <w:tcW w:w="186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EE9428B" w14:textId="77777777" w:rsidR="000E3FAA" w:rsidRPr="00B542AE" w:rsidRDefault="000E3FAA" w:rsidP="009E56B1">
            <w:pPr>
              <w:spacing w:line="259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05" w:type="pct"/>
            <w:tcBorders>
              <w:bottom w:val="nil"/>
            </w:tcBorders>
            <w:shd w:val="clear" w:color="auto" w:fill="auto"/>
            <w:vAlign w:val="center"/>
          </w:tcPr>
          <w:p w14:paraId="05AAB1A1" w14:textId="77777777" w:rsidR="000E3FAA" w:rsidRPr="00B542AE" w:rsidRDefault="000E3FAA" w:rsidP="009E56B1">
            <w:pPr>
              <w:spacing w:line="259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D0</w:t>
            </w:r>
          </w:p>
        </w:tc>
        <w:tc>
          <w:tcPr>
            <w:tcW w:w="110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06D2CF5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4.59 (0.87)/219</w:t>
            </w:r>
          </w:p>
        </w:tc>
        <w:tc>
          <w:tcPr>
            <w:tcW w:w="1142" w:type="pct"/>
            <w:tcBorders>
              <w:bottom w:val="nil"/>
            </w:tcBorders>
            <w:shd w:val="clear" w:color="auto" w:fill="auto"/>
            <w:vAlign w:val="center"/>
          </w:tcPr>
          <w:p w14:paraId="776260B5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4.64 (0.93)/248</w:t>
            </w:r>
          </w:p>
        </w:tc>
        <w:tc>
          <w:tcPr>
            <w:tcW w:w="48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424F851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0.565</w:t>
            </w:r>
          </w:p>
        </w:tc>
      </w:tr>
      <w:tr w:rsidR="000E3FAA" w:rsidRPr="00B542AE" w14:paraId="40C7394A" w14:textId="77777777" w:rsidTr="009E56B1">
        <w:trPr>
          <w:trHeight w:val="453"/>
        </w:trPr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53C058" w14:textId="77777777" w:rsidR="000E3FAA" w:rsidRPr="00B542AE" w:rsidRDefault="000E3FAA" w:rsidP="009E56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6CBC2" w14:textId="77777777" w:rsidR="000E3FAA" w:rsidRPr="00B542AE" w:rsidRDefault="000E3FAA" w:rsidP="009E56B1">
            <w:pPr>
              <w:spacing w:line="259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D1</w:t>
            </w:r>
          </w:p>
        </w:tc>
        <w:tc>
          <w:tcPr>
            <w:tcW w:w="11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39882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4.45 (1.13)/19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E9490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4.38 (1.2)/231</w:t>
            </w: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609EA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0.534</w:t>
            </w:r>
          </w:p>
        </w:tc>
      </w:tr>
      <w:tr w:rsidR="000E3FAA" w:rsidRPr="00B542AE" w14:paraId="0EAA4B8E" w14:textId="77777777" w:rsidTr="009E56B1">
        <w:trPr>
          <w:trHeight w:val="453"/>
        </w:trPr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ED9936" w14:textId="77777777" w:rsidR="000E3FAA" w:rsidRPr="00B542AE" w:rsidRDefault="000E3FAA" w:rsidP="009E56B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b/>
                <w:color w:val="000000"/>
                <w:sz w:val="20"/>
                <w:szCs w:val="20"/>
                <w:lang w:val="en-AU"/>
              </w:rPr>
              <w:t>Minimal RASS value reported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B7179" w14:textId="77777777" w:rsidR="000E3FAA" w:rsidRPr="00B542AE" w:rsidRDefault="000E3FAA" w:rsidP="009E56B1">
            <w:pPr>
              <w:spacing w:line="259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D2</w:t>
            </w:r>
          </w:p>
        </w:tc>
        <w:tc>
          <w:tcPr>
            <w:tcW w:w="11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D2C62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4.52 (0.85)/122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CAE81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4.2 (1.39)/158</w:t>
            </w: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F4AED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0.017</w:t>
            </w:r>
          </w:p>
        </w:tc>
      </w:tr>
      <w:tr w:rsidR="000E3FAA" w:rsidRPr="00B542AE" w14:paraId="6BA69E9F" w14:textId="77777777" w:rsidTr="009E56B1">
        <w:trPr>
          <w:trHeight w:val="453"/>
        </w:trPr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137D1" w14:textId="77777777" w:rsidR="000E3FAA" w:rsidRPr="00B542AE" w:rsidRDefault="000E3FAA" w:rsidP="009E56B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/>
              </w:rPr>
              <w:t>Mean (SD)/number of patients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70D5D" w14:textId="77777777" w:rsidR="000E3FAA" w:rsidRPr="00B542AE" w:rsidRDefault="000E3FAA" w:rsidP="009E56B1">
            <w:pPr>
              <w:spacing w:line="259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D3</w:t>
            </w:r>
          </w:p>
        </w:tc>
        <w:tc>
          <w:tcPr>
            <w:tcW w:w="11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88AB8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4.26 (1.16)/76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E77D5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4.04 (1.31)/112</w:t>
            </w: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7E8B1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0.231</w:t>
            </w:r>
          </w:p>
        </w:tc>
      </w:tr>
      <w:tr w:rsidR="000E3FAA" w:rsidRPr="00B542AE" w14:paraId="1D0C87B8" w14:textId="77777777" w:rsidTr="009E56B1">
        <w:trPr>
          <w:trHeight w:val="453"/>
        </w:trPr>
        <w:tc>
          <w:tcPr>
            <w:tcW w:w="18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02F2C" w14:textId="77777777" w:rsidR="000E3FAA" w:rsidRPr="00B542AE" w:rsidRDefault="000E3FAA" w:rsidP="009E56B1">
            <w:pPr>
              <w:spacing w:line="259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E9D19" w14:textId="77777777" w:rsidR="000E3FAA" w:rsidRPr="00B542AE" w:rsidRDefault="000E3FAA" w:rsidP="009E56B1">
            <w:pPr>
              <w:spacing w:line="259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D4</w:t>
            </w:r>
          </w:p>
        </w:tc>
        <w:tc>
          <w:tcPr>
            <w:tcW w:w="11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9DBA7F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4.53 (0.89)/53</w:t>
            </w:r>
          </w:p>
        </w:tc>
        <w:tc>
          <w:tcPr>
            <w:tcW w:w="11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881FD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4.01 (1.45)/78</w:t>
            </w: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F974F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0.013</w:t>
            </w:r>
          </w:p>
        </w:tc>
      </w:tr>
      <w:tr w:rsidR="000E3FAA" w:rsidRPr="00B542AE" w14:paraId="24FC80D9" w14:textId="77777777" w:rsidTr="009E56B1">
        <w:trPr>
          <w:trHeight w:val="453"/>
        </w:trPr>
        <w:tc>
          <w:tcPr>
            <w:tcW w:w="18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F6567" w14:textId="77777777" w:rsidR="000E3FAA" w:rsidRPr="00B542AE" w:rsidRDefault="000E3FAA" w:rsidP="009E56B1">
            <w:pPr>
              <w:spacing w:line="259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A1E5CD" w14:textId="77777777" w:rsidR="000E3FAA" w:rsidRPr="00B542AE" w:rsidRDefault="000E3FAA" w:rsidP="009E56B1">
            <w:pPr>
              <w:spacing w:line="259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D5</w:t>
            </w:r>
          </w:p>
        </w:tc>
        <w:tc>
          <w:tcPr>
            <w:tcW w:w="11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9CAF5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4.61 (0.74)/41</w:t>
            </w:r>
          </w:p>
        </w:tc>
        <w:tc>
          <w:tcPr>
            <w:tcW w:w="114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EBD88B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-3.91 (1.6)/56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F2788" w14:textId="77777777" w:rsidR="000E3FAA" w:rsidRPr="00B542AE" w:rsidRDefault="000E3FAA" w:rsidP="009E56B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B542AE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0.005</w:t>
            </w:r>
          </w:p>
        </w:tc>
      </w:tr>
    </w:tbl>
    <w:p w14:paraId="05E7C2CD" w14:textId="77777777" w:rsidR="000E3FAA" w:rsidRPr="00B542AE" w:rsidRDefault="000E3FAA" w:rsidP="000E3FAA">
      <w:pPr>
        <w:rPr>
          <w:rFonts w:ascii="Times New Roman" w:hAnsi="Times New Roman"/>
          <w:sz w:val="20"/>
          <w:szCs w:val="20"/>
          <w:lang w:val="en-AU"/>
        </w:rPr>
      </w:pPr>
      <w:bookmarkStart w:id="0" w:name="_GoBack"/>
      <w:bookmarkEnd w:id="0"/>
      <w:r w:rsidRPr="00B542AE">
        <w:rPr>
          <w:rFonts w:ascii="Times New Roman" w:hAnsi="Times New Roman"/>
          <w:sz w:val="20"/>
          <w:szCs w:val="20"/>
          <w:lang w:val="en-AU"/>
        </w:rPr>
        <w:t>SD: Standard deviation; RASS: Richmond Agitation and Sedation Scale</w:t>
      </w:r>
    </w:p>
    <w:p w14:paraId="2728EE44" w14:textId="77777777" w:rsidR="00D62580" w:rsidRDefault="009C31CC"/>
    <w:sectPr w:rsidR="00D62580" w:rsidSect="004410C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FAA"/>
    <w:rsid w:val="00032CA9"/>
    <w:rsid w:val="000A6A3A"/>
    <w:rsid w:val="000E3FAA"/>
    <w:rsid w:val="00103017"/>
    <w:rsid w:val="002E0DD9"/>
    <w:rsid w:val="003A25BD"/>
    <w:rsid w:val="003E027C"/>
    <w:rsid w:val="004410C8"/>
    <w:rsid w:val="004A457A"/>
    <w:rsid w:val="00612CA0"/>
    <w:rsid w:val="006514E9"/>
    <w:rsid w:val="00942E3B"/>
    <w:rsid w:val="009C31CC"/>
    <w:rsid w:val="00A21CB7"/>
    <w:rsid w:val="00B4783B"/>
    <w:rsid w:val="00E14EB7"/>
    <w:rsid w:val="00F06517"/>
    <w:rsid w:val="00F6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FB23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3FAA"/>
    <w:pPr>
      <w:suppressAutoHyphens/>
    </w:pPr>
    <w:rPr>
      <w:rFonts w:ascii="Calibri" w:eastAsia="Droid Sans Fallback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1</Words>
  <Characters>792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enn Jouan</dc:creator>
  <cp:keywords/>
  <dc:description/>
  <cp:lastModifiedBy>Youenn Jouan</cp:lastModifiedBy>
  <cp:revision>1</cp:revision>
  <dcterms:created xsi:type="dcterms:W3CDTF">2019-03-13T10:53:00Z</dcterms:created>
  <dcterms:modified xsi:type="dcterms:W3CDTF">2019-03-13T11:10:00Z</dcterms:modified>
</cp:coreProperties>
</file>